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0080F166" w:rsidR="001502CF" w:rsidRDefault="00A83F65" w:rsidP="00693447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D16DC9">
        <w:rPr>
          <w:b/>
          <w:sz w:val="24"/>
          <w:szCs w:val="24"/>
        </w:rPr>
        <w:t xml:space="preserve">Figure S2: </w:t>
      </w:r>
      <w:r w:rsidR="00D16DC9" w:rsidRPr="00D16DC9">
        <w:rPr>
          <w:rFonts w:cstheme="minorHAnsi"/>
          <w:sz w:val="24"/>
          <w:szCs w:val="24"/>
          <w:lang w:val="en-GB"/>
        </w:rPr>
        <w:t>PRISMA</w:t>
      </w:r>
      <w:r w:rsidR="00D16DC9" w:rsidRPr="001C2ABA">
        <w:rPr>
          <w:rFonts w:cstheme="minorHAnsi"/>
          <w:sz w:val="24"/>
          <w:szCs w:val="24"/>
          <w:lang w:val="en-GB"/>
        </w:rPr>
        <w:t xml:space="preserve"> flow chart depicting search for primary research studies (</w:t>
      </w:r>
      <w:r w:rsidR="00D16DC9">
        <w:rPr>
          <w:rFonts w:cstheme="minorHAnsi"/>
          <w:sz w:val="24"/>
          <w:szCs w:val="24"/>
          <w:lang w:val="en-GB"/>
        </w:rPr>
        <w:t>s</w:t>
      </w:r>
      <w:r w:rsidR="00D16DC9" w:rsidRPr="001C2ABA">
        <w:rPr>
          <w:rFonts w:cstheme="minorHAnsi"/>
          <w:sz w:val="24"/>
          <w:szCs w:val="24"/>
          <w:lang w:val="en-GB"/>
        </w:rPr>
        <w:t>tep 2).</w:t>
      </w:r>
    </w:p>
    <w:p w14:paraId="1462FCA1" w14:textId="77777777" w:rsidR="00EA002B" w:rsidRDefault="00EA002B" w:rsidP="00693447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6D03A1A6" w14:textId="01AAA621" w:rsidR="00834E58" w:rsidRDefault="00834E58" w:rsidP="00834E58">
      <w:pPr>
        <w:rPr>
          <w:rFonts w:ascii="Calibri" w:hAnsi="Calibri" w:cs="Calibri"/>
        </w:rPr>
      </w:pPr>
      <w:r w:rsidRPr="00151B87">
        <w:rPr>
          <w:rFonts w:ascii="Calibri" w:hAnsi="Calibri" w:cs="Calibri"/>
        </w:rPr>
        <w:t>Walsh M, Sawyer SM</w:t>
      </w:r>
      <w:r>
        <w:rPr>
          <w:rFonts w:ascii="Calibri" w:hAnsi="Calibri" w:cs="Calibri"/>
        </w:rPr>
        <w:t xml:space="preserve">, </w:t>
      </w:r>
      <w:r w:rsidRPr="00151B87">
        <w:rPr>
          <w:rFonts w:ascii="Calibri" w:hAnsi="Calibri" w:cs="Calibri"/>
        </w:rPr>
        <w:t xml:space="preserve">Watson JM, O’Shea A, Cranko G, Pacheco CM, et al. </w:t>
      </w:r>
      <w:r w:rsidRPr="008172D0">
        <w:rPr>
          <w:rFonts w:ascii="Calibri" w:hAnsi="Calibri" w:cs="Calibri"/>
        </w:rPr>
        <w:t>Communication about sexuality for adolescents with cerebral palsy and complex communication needs: A scoping review with framework synthesis</w:t>
      </w:r>
      <w:r w:rsidRPr="00151B87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Dev Med Child Neurol </w:t>
      </w:r>
      <w:r w:rsidRPr="00151B87">
        <w:rPr>
          <w:rFonts w:ascii="Calibri" w:hAnsi="Calibri" w:cs="Calibri"/>
        </w:rPr>
        <w:t>202</w:t>
      </w:r>
      <w:r>
        <w:rPr>
          <w:rFonts w:ascii="Calibri" w:hAnsi="Calibri" w:cs="Calibri"/>
        </w:rPr>
        <w:t>5</w:t>
      </w:r>
      <w:r w:rsidRPr="00151B87">
        <w:rPr>
          <w:rFonts w:ascii="Calibri" w:hAnsi="Calibri" w:cs="Calibri"/>
        </w:rPr>
        <w:t xml:space="preserve">. </w:t>
      </w:r>
      <w:r w:rsidR="000A3DF4" w:rsidRPr="00C503C7">
        <w:rPr>
          <w:rFonts w:ascii="Calibri" w:hAnsi="Calibri" w:cs="Calibri"/>
        </w:rPr>
        <w:t>https://doi.org/10.1111/dmcn.</w:t>
      </w:r>
      <w:r w:rsidR="000A3DF4" w:rsidRPr="009F1499">
        <w:rPr>
          <w:rFonts w:ascii="Calibri" w:hAnsi="Calibri" w:cs="Calibri"/>
        </w:rPr>
        <w:t>16479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1B737334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4F7D4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primary research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1B737334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4F7D41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primary research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5D102BE" w14:textId="77777777" w:rsidR="005F0207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</w:p>
                          <w:p w14:paraId="3DCB724B" w14:textId="33C2089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777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B65B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63D4462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F0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61943EE1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F02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5D102BE" w14:textId="77777777" w:rsidR="005F0207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</w:p>
                    <w:p w14:paraId="3DCB724B" w14:textId="33C2089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777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B65B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63D4462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F0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61943EE1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F02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ECC4A4E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838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9 EBSCO Databases and 1 Embase D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2777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902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4ECC4A4E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838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9 EBSCO Databases and 1 Embase D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2777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902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22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2849C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51F9E7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124947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E6C135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777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C059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1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E6C135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777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C059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1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48F097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28B0B76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539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48F097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28B0B76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539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BD8C63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74D321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539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74D321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539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275B67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54AE241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777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660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54AE241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777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660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FFD85E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7884881D" w:rsidR="00A25EB0" w:rsidRDefault="002777F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08337A1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122872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28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39F6E4D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2777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26C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14</w:t>
                            </w:r>
                          </w:p>
                          <w:p w14:paraId="1C4A23C8" w14:textId="6CE815C6" w:rsidR="00560609" w:rsidRDefault="002777F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able to distinguish diagnostic group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572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5C70F413" w:rsidR="00560609" w:rsidRDefault="002777F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xperiences of target group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4</w:t>
                            </w:r>
                            <w:r w:rsidR="002173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46B7046D" w:rsidR="00560609" w:rsidRDefault="002777F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mpirical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173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69C3F74" w:rsidR="00560609" w:rsidRDefault="002777F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sufficient length (n=80)</w:t>
                            </w:r>
                          </w:p>
                          <w:p w14:paraId="033B091B" w14:textId="701D92E1" w:rsidR="002777FC" w:rsidRPr="00560609" w:rsidRDefault="002777F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reasons (n= 1</w:t>
                            </w:r>
                            <w:r w:rsidR="00F13C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48.6pt;height:96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" filled="f" strokecolor="black [3213]" strokeweight="1pt">
                <v:textbox>
                  <w:txbxContent>
                    <w:p w14:paraId="61873D5E" w14:textId="39F6E4D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2777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26C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4</w:t>
                      </w:r>
                    </w:p>
                    <w:p w14:paraId="1C4A23C8" w14:textId="6CE815C6" w:rsidR="00560609" w:rsidRDefault="002777F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able to distinguish diagnostic group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572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5C70F413" w:rsidR="00560609" w:rsidRDefault="002777F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xperiences of target group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4</w:t>
                      </w:r>
                      <w:r w:rsidR="002173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46B7046D" w:rsidR="00560609" w:rsidRDefault="002777F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mpirical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173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69C3F74" w:rsidR="00560609" w:rsidRDefault="002777F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sufficient length (n=80)</w:t>
                      </w:r>
                    </w:p>
                    <w:p w14:paraId="033B091B" w14:textId="701D92E1" w:rsidR="002777FC" w:rsidRPr="00560609" w:rsidRDefault="002777F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reasons (n= 1</w:t>
                      </w:r>
                      <w:r w:rsidR="00F13C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31F3D3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381FE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2426A1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660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2426A1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660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F5B099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7495B2FC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25C0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314D927E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F7D4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7495B2FC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25C0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314D927E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F7D4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9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F96A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AF2A3A" w14:textId="77777777" w:rsidR="006D2A8D" w:rsidRDefault="006D2A8D" w:rsidP="001502CF">
      <w:pPr>
        <w:spacing w:after="0" w:line="240" w:lineRule="auto"/>
      </w:pPr>
      <w:r>
        <w:separator/>
      </w:r>
    </w:p>
  </w:endnote>
  <w:endnote w:type="continuationSeparator" w:id="0">
    <w:p w14:paraId="488F6FC8" w14:textId="77777777" w:rsidR="006D2A8D" w:rsidRDefault="006D2A8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AF5D0" w14:textId="77777777" w:rsidR="006D2A8D" w:rsidRDefault="006D2A8D" w:rsidP="001502CF">
      <w:pPr>
        <w:spacing w:after="0" w:line="240" w:lineRule="auto"/>
      </w:pPr>
      <w:r>
        <w:separator/>
      </w:r>
    </w:p>
  </w:footnote>
  <w:footnote w:type="continuationSeparator" w:id="0">
    <w:p w14:paraId="1085F3B1" w14:textId="77777777" w:rsidR="006D2A8D" w:rsidRDefault="006D2A8D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0473"/>
    <w:rsid w:val="000415AD"/>
    <w:rsid w:val="00062027"/>
    <w:rsid w:val="000721D6"/>
    <w:rsid w:val="000A0D15"/>
    <w:rsid w:val="000A3DF4"/>
    <w:rsid w:val="000B7F3B"/>
    <w:rsid w:val="000E399B"/>
    <w:rsid w:val="000F209F"/>
    <w:rsid w:val="00115F36"/>
    <w:rsid w:val="001350DF"/>
    <w:rsid w:val="001502CF"/>
    <w:rsid w:val="0015239F"/>
    <w:rsid w:val="0015397F"/>
    <w:rsid w:val="0018236E"/>
    <w:rsid w:val="001873A1"/>
    <w:rsid w:val="001E371A"/>
    <w:rsid w:val="00217312"/>
    <w:rsid w:val="00243932"/>
    <w:rsid w:val="002777FC"/>
    <w:rsid w:val="00280524"/>
    <w:rsid w:val="002B6F66"/>
    <w:rsid w:val="002E1B9C"/>
    <w:rsid w:val="00325C0D"/>
    <w:rsid w:val="0035066B"/>
    <w:rsid w:val="003572CB"/>
    <w:rsid w:val="003709ED"/>
    <w:rsid w:val="003763E9"/>
    <w:rsid w:val="003B65BE"/>
    <w:rsid w:val="00400687"/>
    <w:rsid w:val="00444279"/>
    <w:rsid w:val="004A07CB"/>
    <w:rsid w:val="004E6D06"/>
    <w:rsid w:val="004F7D41"/>
    <w:rsid w:val="0050648F"/>
    <w:rsid w:val="00560609"/>
    <w:rsid w:val="00592C18"/>
    <w:rsid w:val="005A0614"/>
    <w:rsid w:val="005C562D"/>
    <w:rsid w:val="005D591C"/>
    <w:rsid w:val="005E00A3"/>
    <w:rsid w:val="005F0207"/>
    <w:rsid w:val="00626C7F"/>
    <w:rsid w:val="00654662"/>
    <w:rsid w:val="00693447"/>
    <w:rsid w:val="00694AB5"/>
    <w:rsid w:val="006A1DAA"/>
    <w:rsid w:val="006D2A8D"/>
    <w:rsid w:val="006F01B2"/>
    <w:rsid w:val="00757902"/>
    <w:rsid w:val="007602B3"/>
    <w:rsid w:val="007C36DE"/>
    <w:rsid w:val="007F146A"/>
    <w:rsid w:val="00827301"/>
    <w:rsid w:val="00834E58"/>
    <w:rsid w:val="008C0597"/>
    <w:rsid w:val="008F23FC"/>
    <w:rsid w:val="008F6824"/>
    <w:rsid w:val="00960F04"/>
    <w:rsid w:val="009838DA"/>
    <w:rsid w:val="009A5F2C"/>
    <w:rsid w:val="009C62CB"/>
    <w:rsid w:val="009E2DB7"/>
    <w:rsid w:val="009E47DB"/>
    <w:rsid w:val="009F5D8B"/>
    <w:rsid w:val="00A25EB0"/>
    <w:rsid w:val="00A4397B"/>
    <w:rsid w:val="00A50362"/>
    <w:rsid w:val="00A7746A"/>
    <w:rsid w:val="00A808ED"/>
    <w:rsid w:val="00A83F65"/>
    <w:rsid w:val="00A85C0A"/>
    <w:rsid w:val="00A86EB2"/>
    <w:rsid w:val="00AC317F"/>
    <w:rsid w:val="00B1263E"/>
    <w:rsid w:val="00B522F5"/>
    <w:rsid w:val="00B654BD"/>
    <w:rsid w:val="00B66096"/>
    <w:rsid w:val="00BC1B73"/>
    <w:rsid w:val="00BF3D13"/>
    <w:rsid w:val="00BF5440"/>
    <w:rsid w:val="00C1556C"/>
    <w:rsid w:val="00C40C8C"/>
    <w:rsid w:val="00C62FBF"/>
    <w:rsid w:val="00C731A9"/>
    <w:rsid w:val="00C73533"/>
    <w:rsid w:val="00CC127D"/>
    <w:rsid w:val="00CE08D6"/>
    <w:rsid w:val="00D16DC9"/>
    <w:rsid w:val="00D65E3F"/>
    <w:rsid w:val="00D902EB"/>
    <w:rsid w:val="00DB1940"/>
    <w:rsid w:val="00DB2B46"/>
    <w:rsid w:val="00E00A7E"/>
    <w:rsid w:val="00E016F7"/>
    <w:rsid w:val="00E2703E"/>
    <w:rsid w:val="00E662AF"/>
    <w:rsid w:val="00E734EB"/>
    <w:rsid w:val="00EA002B"/>
    <w:rsid w:val="00ED445B"/>
    <w:rsid w:val="00ED5752"/>
    <w:rsid w:val="00EE2919"/>
    <w:rsid w:val="00EF16FE"/>
    <w:rsid w:val="00F13C08"/>
    <w:rsid w:val="00F96AD0"/>
    <w:rsid w:val="00FA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77F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7FC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7FC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FFB61C2B-1175-4751-BC26-373B06E5AF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E17B8D-A3A7-4951-BB01-FEBB065206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D70806-D383-42B2-A570-84C8F3F53539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EGAN CALDWELL WALSH</cp:lastModifiedBy>
  <cp:revision>2</cp:revision>
  <dcterms:created xsi:type="dcterms:W3CDTF">2025-09-09T11:09:00Z</dcterms:created>
  <dcterms:modified xsi:type="dcterms:W3CDTF">2025-09-09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